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A1BBA" w14:textId="77777777" w:rsidR="009376B1" w:rsidRDefault="009376B1" w:rsidP="009376B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45A5B53" w14:textId="386DCB75" w:rsidR="009376B1" w:rsidRDefault="009376B1" w:rsidP="009376B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70025">
        <w:rPr>
          <w:rFonts w:cstheme="minorHAnsi"/>
          <w:b/>
          <w:bCs/>
        </w:rPr>
        <w:t>S1 Table.</w:t>
      </w:r>
      <w:r>
        <w:rPr>
          <w:rFonts w:cstheme="minorHAnsi"/>
        </w:rPr>
        <w:t xml:space="preserve"> </w:t>
      </w:r>
      <w:r w:rsidRPr="00BE7B20">
        <w:rPr>
          <w:rFonts w:cstheme="minorHAnsi"/>
        </w:rPr>
        <w:t xml:space="preserve">Antibody isotypes determined </w:t>
      </w:r>
      <w:r w:rsidRPr="00247759">
        <w:rPr>
          <w:rFonts w:cstheme="minorHAnsi"/>
        </w:rPr>
        <w:t>using the</w:t>
      </w:r>
      <w:r>
        <w:rPr>
          <w:rFonts w:cstheme="minorHAnsi"/>
        </w:rPr>
        <w:t xml:space="preserve"> Antibody Isotyping 7-Plex Mouse </w:t>
      </w:r>
      <w:proofErr w:type="spellStart"/>
      <w:r>
        <w:rPr>
          <w:rFonts w:cstheme="minorHAnsi"/>
        </w:rPr>
        <w:t>ProcartaPlex</w:t>
      </w:r>
      <w:proofErr w:type="spellEnd"/>
      <w:r>
        <w:rPr>
          <w:rFonts w:cstheme="minorHAnsi"/>
        </w:rPr>
        <w:t xml:space="preserve"> kit.</w:t>
      </w:r>
    </w:p>
    <w:p w14:paraId="015759BA" w14:textId="0F19DDDC" w:rsidR="009376B1" w:rsidRDefault="009376B1" w:rsidP="009376B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pPr w:leftFromText="180" w:rightFromText="180" w:vertAnchor="page" w:horzAnchor="margin" w:tblpXSpec="center" w:tblpY="2405"/>
        <w:tblW w:w="11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5"/>
        <w:gridCol w:w="1472"/>
        <w:gridCol w:w="1472"/>
        <w:gridCol w:w="1472"/>
        <w:gridCol w:w="1472"/>
        <w:gridCol w:w="1472"/>
        <w:gridCol w:w="1472"/>
        <w:gridCol w:w="1473"/>
      </w:tblGrid>
      <w:tr w:rsidR="009376B1" w:rsidRPr="001A3E63" w14:paraId="7AB4D9D5" w14:textId="77777777" w:rsidTr="00BA5EBE">
        <w:trPr>
          <w:trHeight w:val="268"/>
        </w:trPr>
        <w:tc>
          <w:tcPr>
            <w:tcW w:w="1075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F11F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ample</w:t>
            </w:r>
            <w:r>
              <w:rPr>
                <w:rFonts w:cstheme="minorHAnsi"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10305" w:type="dxa"/>
            <w:gridSpan w:val="7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B04E3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vertAlign w:val="superscript"/>
              </w:rPr>
            </w:pPr>
            <w:r w:rsidRPr="001A3E63">
              <w:rPr>
                <w:rFonts w:cstheme="minorHAnsi"/>
              </w:rPr>
              <w:t>Av</w:t>
            </w:r>
            <w:r>
              <w:rPr>
                <w:rFonts w:cstheme="minorHAnsi"/>
              </w:rPr>
              <w:t>era</w:t>
            </w:r>
            <w:r w:rsidRPr="001A3E63">
              <w:rPr>
                <w:rFonts w:cstheme="minorHAnsi"/>
              </w:rPr>
              <w:t>g</w:t>
            </w:r>
            <w:r>
              <w:rPr>
                <w:rFonts w:cstheme="minorHAnsi"/>
              </w:rPr>
              <w:t>e</w:t>
            </w:r>
            <w:r w:rsidRPr="001A3E63">
              <w:rPr>
                <w:rFonts w:cstheme="minorHAnsi"/>
              </w:rPr>
              <w:t xml:space="preserve"> Mean Fluorescent Intensity (±SD)</w:t>
            </w:r>
          </w:p>
        </w:tc>
      </w:tr>
      <w:tr w:rsidR="009376B1" w:rsidRPr="001A3E63" w14:paraId="4FCE91F1" w14:textId="77777777" w:rsidTr="00BA5EBE">
        <w:trPr>
          <w:trHeight w:val="268"/>
        </w:trPr>
        <w:tc>
          <w:tcPr>
            <w:tcW w:w="1075" w:type="dxa"/>
            <w:vMerge/>
            <w:vAlign w:val="center"/>
            <w:hideMark/>
          </w:tcPr>
          <w:p w14:paraId="0715C26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EE2C5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IgA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E901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A3E63">
              <w:rPr>
                <w:rFonts w:cstheme="minorHAnsi"/>
              </w:rPr>
              <w:t>IgE</w:t>
            </w:r>
            <w:proofErr w:type="spellEnd"/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B554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IgG1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2FC6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IgG2b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9C811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IgG2C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2D2D6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IgG3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3EB1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IgM</w:t>
            </w:r>
          </w:p>
        </w:tc>
      </w:tr>
      <w:tr w:rsidR="009376B1" w:rsidRPr="001A3E63" w14:paraId="173D1E9E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1BA6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tandard 1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97BF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187 (49.49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60F3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306.5 (74.2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3AD2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408 (126.6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716F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257.75 (248.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92BD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584.25 (225.2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2D73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996.5 (53.03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6BD6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935.25 (3.181)</w:t>
            </w:r>
          </w:p>
        </w:tc>
      </w:tr>
      <w:tr w:rsidR="009376B1" w:rsidRPr="001A3E63" w14:paraId="5D9D123C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C531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tandard 2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C5BF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020.25 (1.06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80FEE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68 (2.8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C0AF0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556.5 (54.4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76CB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379.2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2AC2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818.5 (102.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24D5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892.5 (36.06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F181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96.25 (18.03)</w:t>
            </w:r>
          </w:p>
        </w:tc>
      </w:tr>
      <w:tr w:rsidR="009376B1" w:rsidRPr="001A3E63" w14:paraId="4C2BC2D3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171B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tandard 3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5801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30 (16.9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F7B6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39.5 (14.8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EB73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633.75 (49.1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8E3F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314.25 (125.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F8E11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538.25 (47.7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A199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46 (2.828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5640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98.75 (22.27)</w:t>
            </w:r>
          </w:p>
        </w:tc>
      </w:tr>
      <w:tr w:rsidR="009376B1" w:rsidRPr="001A3E63" w14:paraId="027DC729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DE07C5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tandard 4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CF8B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91.25 (7.42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E70C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27.5 (6.36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861B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253.5 (41.72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9C63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442 (9.899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69EF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162 (15.56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D929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10 (5.65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EA14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22 (4.246)</w:t>
            </w:r>
          </w:p>
        </w:tc>
      </w:tr>
      <w:tr w:rsidR="009376B1" w:rsidRPr="001A3E63" w14:paraId="61F09A96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E235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tandard 5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FC531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0.25 (7.42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C8C7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3 (1.41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59CC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846.5 (14.1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2B64B1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78.25 (1.76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2A63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04.5 (13.4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6EF2C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09 (4.242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5A17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6.75 (3.181)</w:t>
            </w:r>
          </w:p>
        </w:tc>
      </w:tr>
      <w:tr w:rsidR="009376B1" w:rsidRPr="001A3E63" w14:paraId="5AF9764A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7619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tandard 6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84D7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3 (2.828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116D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 (1.41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50D1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92.75 (13.78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3276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48.25 (15.91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B9FA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26.5 (12.02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82EC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6.5 (2.828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70D6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3.5 (0.707)</w:t>
            </w:r>
          </w:p>
        </w:tc>
      </w:tr>
      <w:tr w:rsidR="009376B1" w:rsidRPr="001A3E63" w14:paraId="600696E9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BE13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standard 7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3C60F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4.5 (2.121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F9C1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9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52F4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99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44EE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0 (18.38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2C02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2.5 (2.121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2EE7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3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3119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2.5 (2.121)</w:t>
            </w:r>
          </w:p>
        </w:tc>
      </w:tr>
      <w:tr w:rsidR="009376B1" w:rsidRPr="001A3E63" w14:paraId="3BD7BC41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D8464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ontrol 1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DFA2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164B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C2423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 (1.41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3CBA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.75 (0.353)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8363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5659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3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79B9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.5 (0.707)</w:t>
            </w:r>
          </w:p>
        </w:tc>
      </w:tr>
      <w:tr w:rsidR="009376B1" w:rsidRPr="001A3E63" w14:paraId="7D644303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DD46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A9E4C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0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BBA2E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1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66541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0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5933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6289.75 (486.8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E2F33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59F8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2 (2.828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5DC6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2 (1.414)</w:t>
            </w:r>
          </w:p>
        </w:tc>
      </w:tr>
      <w:tr w:rsidR="009376B1" w:rsidRPr="001A3E63" w14:paraId="7CBD1B4E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BB8E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4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18EF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1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7AA0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1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4181E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0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1C585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7690.25 (330.6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3858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5D8B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4 (0.000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7D46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3.5 (0.707)</w:t>
            </w:r>
          </w:p>
        </w:tc>
      </w:tr>
      <w:tr w:rsidR="009376B1" w:rsidRPr="001A3E63" w14:paraId="07788170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D8B0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5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A6F0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1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1DB93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2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1583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5.2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115B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8509 (161.2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7AACA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9.2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3E4BB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5 (0.000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BD5D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3 (1.414)</w:t>
            </w:r>
          </w:p>
        </w:tc>
      </w:tr>
      <w:tr w:rsidR="009376B1" w:rsidRPr="001A3E63" w14:paraId="01E52DE4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A6CB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6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9B02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E8865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758E7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8.5 (2.121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8530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109 (90.51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66341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A661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.25 (0.353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A6F85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.5 (0.707)</w:t>
            </w:r>
          </w:p>
        </w:tc>
      </w:tr>
      <w:tr w:rsidR="009376B1" w:rsidRPr="001A3E63" w14:paraId="0EE9496A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1E3ED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8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5ECFF3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8.5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C6D13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15CE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8 (1.41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5CC1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4654 (352.8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3040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4DE4E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8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2FE0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9.5 (0.707)</w:t>
            </w:r>
          </w:p>
        </w:tc>
      </w:tr>
      <w:tr w:rsidR="009376B1" w:rsidRPr="001A3E63" w14:paraId="299E9111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2115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0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F37E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0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06CD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0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C385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60.5 (119.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B33D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6890.75 (774.6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0495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.7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B96E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FA050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2.5 (0.707)</w:t>
            </w:r>
          </w:p>
        </w:tc>
      </w:tr>
      <w:tr w:rsidR="009376B1" w:rsidRPr="001A3E63" w14:paraId="64C24485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FF84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3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4204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8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7C40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7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D8E24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8 (1.41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E1A3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4623 (46.6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1324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1EC3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8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0A6F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9 (0.000)</w:t>
            </w:r>
          </w:p>
        </w:tc>
      </w:tr>
      <w:tr w:rsidR="009376B1" w:rsidRPr="001A3E63" w14:paraId="5E7B4546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CB86A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4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94A1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2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C78F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2.7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9C4C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1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E8B0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7173 (343.6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7DCF0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3BDC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5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445E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3 (0.000)</w:t>
            </w:r>
          </w:p>
        </w:tc>
      </w:tr>
      <w:tr w:rsidR="009376B1" w:rsidRPr="001A3E63" w14:paraId="2131E78A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D86C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5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7DC1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3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3B58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3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8AF7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0.2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0993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8994.75 (125.5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A287C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0C5D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F2F1C5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23.5 (0.707)</w:t>
            </w:r>
          </w:p>
        </w:tc>
      </w:tr>
      <w:tr w:rsidR="009376B1" w:rsidRPr="001A3E63" w14:paraId="0B88786E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C4BD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6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470FA3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9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FBC73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9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D789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8.5 (0.707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9345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6090.75 (309.4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AD45C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.7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01C1E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1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9D90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9.5 (0.707)</w:t>
            </w:r>
          </w:p>
        </w:tc>
      </w:tr>
      <w:tr w:rsidR="009376B1" w:rsidRPr="001A3E63" w14:paraId="369536FD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0C9F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7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D1A0F7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6.75 (0.353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8E419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F347AE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6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1CBAD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  <w:b/>
                <w:bCs/>
              </w:rPr>
              <w:t>601.5 (60.1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BFBA8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5 (0.000)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3076F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4.5 (0.707)</w:t>
            </w:r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110FA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18 (1.414)</w:t>
            </w:r>
          </w:p>
        </w:tc>
      </w:tr>
      <w:tr w:rsidR="009376B1" w:rsidRPr="001A3E63" w14:paraId="2532A4DF" w14:textId="77777777" w:rsidTr="00BA5EBE">
        <w:trPr>
          <w:trHeight w:val="268"/>
        </w:trPr>
        <w:tc>
          <w:tcPr>
            <w:tcW w:w="107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B5E8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1A3E63">
              <w:rPr>
                <w:rFonts w:cstheme="minorHAnsi"/>
              </w:rPr>
              <w:t>CVV18</w:t>
            </w:r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1639F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i/>
                <w:iCs/>
                <w:vertAlign w:val="superscript"/>
              </w:rPr>
            </w:pPr>
            <w:proofErr w:type="spellStart"/>
            <w:r>
              <w:rPr>
                <w:rFonts w:cstheme="minorHAnsi"/>
              </w:rPr>
              <w:t>n</w:t>
            </w:r>
            <w:r w:rsidRPr="001A3E63">
              <w:rPr>
                <w:rFonts w:cstheme="minorHAnsi"/>
              </w:rPr>
              <w:t>d</w:t>
            </w:r>
            <w:r>
              <w:rPr>
                <w:rFonts w:cstheme="minorHAnsi"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B4354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A3E63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2ABA2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A3E63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F2F95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A3E63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136C8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A3E63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147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F4D5B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A3E63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147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76676" w14:textId="77777777" w:rsidR="009376B1" w:rsidRPr="001A3E63" w:rsidRDefault="009376B1" w:rsidP="00BA5E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proofErr w:type="spellStart"/>
            <w:r w:rsidRPr="001A3E63">
              <w:rPr>
                <w:rFonts w:cstheme="minorHAnsi"/>
              </w:rPr>
              <w:t>nd</w:t>
            </w:r>
            <w:proofErr w:type="spellEnd"/>
          </w:p>
        </w:tc>
      </w:tr>
    </w:tbl>
    <w:p w14:paraId="670B5C96" w14:textId="77777777" w:rsidR="009376B1" w:rsidRDefault="009376B1" w:rsidP="009376B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14:paraId="196E3807" w14:textId="77777777" w:rsidR="009376B1" w:rsidRDefault="009376B1" w:rsidP="009376B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proofErr w:type="spellStart"/>
      <w:r>
        <w:rPr>
          <w:rFonts w:cstheme="minorHAnsi"/>
          <w:i/>
          <w:iCs/>
          <w:vertAlign w:val="superscript"/>
        </w:rPr>
        <w:t>a</w:t>
      </w:r>
      <w:r>
        <w:rPr>
          <w:rFonts w:cstheme="minorHAnsi"/>
        </w:rPr>
        <w:t>Average</w:t>
      </w:r>
      <w:proofErr w:type="spellEnd"/>
      <w:r>
        <w:rPr>
          <w:rFonts w:cstheme="minorHAnsi"/>
        </w:rPr>
        <w:t xml:space="preserve"> mean fluorescent intensity (±SD) was determined using supernatant from hybridomas secreting anti-CVV </w:t>
      </w:r>
      <w:proofErr w:type="spellStart"/>
      <w:r>
        <w:rPr>
          <w:rFonts w:cstheme="minorHAnsi"/>
        </w:rPr>
        <w:t>MAbs</w:t>
      </w:r>
      <w:proofErr w:type="spellEnd"/>
      <w:r>
        <w:rPr>
          <w:rFonts w:cstheme="minorHAnsi"/>
        </w:rPr>
        <w:t xml:space="preserve"> according to the  manufacturer’s instructions.  Seven standards and one negative control from the test kit were included in the assay.</w:t>
      </w:r>
    </w:p>
    <w:p w14:paraId="346812DA" w14:textId="77777777" w:rsidR="009376B1" w:rsidRDefault="009376B1" w:rsidP="009376B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proofErr w:type="spellStart"/>
      <w:r>
        <w:rPr>
          <w:rFonts w:cstheme="minorHAnsi"/>
          <w:i/>
          <w:iCs/>
          <w:vertAlign w:val="superscript"/>
        </w:rPr>
        <w:t>b</w:t>
      </w:r>
      <w:r>
        <w:rPr>
          <w:rFonts w:cstheme="minorHAnsi"/>
        </w:rPr>
        <w:t>ND</w:t>
      </w:r>
      <w:proofErr w:type="spellEnd"/>
      <w:r>
        <w:rPr>
          <w:rFonts w:cstheme="minorHAnsi"/>
        </w:rPr>
        <w:t xml:space="preserve"> = not determined. </w:t>
      </w:r>
    </w:p>
    <w:p w14:paraId="17A7F26A" w14:textId="77777777" w:rsidR="009376B1" w:rsidRDefault="009376B1" w:rsidP="009376B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Values in bold indicate </w:t>
      </w:r>
      <w:proofErr w:type="spellStart"/>
      <w:r>
        <w:rPr>
          <w:rFonts w:cstheme="minorHAnsi"/>
        </w:rPr>
        <w:t>MAbs</w:t>
      </w:r>
      <w:proofErr w:type="spellEnd"/>
      <w:r>
        <w:rPr>
          <w:rFonts w:cstheme="minorHAnsi"/>
        </w:rPr>
        <w:t>’ highest reactivity with murine isotype targets.</w:t>
      </w:r>
    </w:p>
    <w:p w14:paraId="210B8F59" w14:textId="77777777" w:rsidR="009376B1" w:rsidRDefault="009376B1" w:rsidP="009376B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14:paraId="644BB850" w14:textId="77777777" w:rsidR="00CE5EB1" w:rsidRDefault="00970025" w:rsidP="009376B1">
      <w:pPr>
        <w:spacing w:after="0" w:line="480" w:lineRule="auto"/>
      </w:pPr>
    </w:p>
    <w:sectPr w:rsidR="00CE5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168D42" w14:textId="77777777" w:rsidR="009376B1" w:rsidRDefault="009376B1" w:rsidP="009376B1">
      <w:pPr>
        <w:spacing w:after="0" w:line="240" w:lineRule="auto"/>
      </w:pPr>
      <w:r>
        <w:separator/>
      </w:r>
    </w:p>
  </w:endnote>
  <w:endnote w:type="continuationSeparator" w:id="0">
    <w:p w14:paraId="5FE61261" w14:textId="77777777" w:rsidR="009376B1" w:rsidRDefault="009376B1" w:rsidP="00937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B2586" w14:textId="77777777" w:rsidR="009376B1" w:rsidRDefault="009376B1" w:rsidP="009376B1">
      <w:pPr>
        <w:spacing w:after="0" w:line="240" w:lineRule="auto"/>
      </w:pPr>
      <w:r>
        <w:separator/>
      </w:r>
    </w:p>
  </w:footnote>
  <w:footnote w:type="continuationSeparator" w:id="0">
    <w:p w14:paraId="3E83C796" w14:textId="77777777" w:rsidR="009376B1" w:rsidRDefault="009376B1" w:rsidP="00937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B1"/>
    <w:rsid w:val="008912D8"/>
    <w:rsid w:val="009376B1"/>
    <w:rsid w:val="00970025"/>
    <w:rsid w:val="009D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8BE89"/>
  <w15:chartTrackingRefBased/>
  <w15:docId w15:val="{750E766B-5DCF-4B94-9ECF-CD2954225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rt, Amanda E. (CDC/DDID/NCEZID/DVBD)</dc:creator>
  <cp:keywords/>
  <dc:description/>
  <cp:lastModifiedBy>Calvert, Amanda E. (CDC/DDID/NCEZID/DVBD)</cp:lastModifiedBy>
  <cp:revision>2</cp:revision>
  <dcterms:created xsi:type="dcterms:W3CDTF">2021-12-17T17:02:00Z</dcterms:created>
  <dcterms:modified xsi:type="dcterms:W3CDTF">2021-12-1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17T17:03:5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4ae1f21-59cb-4374-8afc-7094b9b70879</vt:lpwstr>
  </property>
  <property fmtid="{D5CDD505-2E9C-101B-9397-08002B2CF9AE}" pid="8" name="MSIP_Label_7b94a7b8-f06c-4dfe-bdcc-9b548fd58c31_ContentBits">
    <vt:lpwstr>0</vt:lpwstr>
  </property>
</Properties>
</file>